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305" w:type="dxa"/>
        <w:tblLook w:val="04A0" w:firstRow="1" w:lastRow="0" w:firstColumn="1" w:lastColumn="0" w:noHBand="0" w:noVBand="1"/>
      </w:tblPr>
      <w:tblGrid>
        <w:gridCol w:w="3964"/>
        <w:gridCol w:w="2552"/>
        <w:gridCol w:w="1789"/>
      </w:tblGrid>
      <w:tr w:rsidR="0044646B" w:rsidRPr="0044646B" w:rsidTr="00A466F2">
        <w:trPr>
          <w:trHeight w:val="331"/>
        </w:trPr>
        <w:tc>
          <w:tcPr>
            <w:tcW w:w="8305" w:type="dxa"/>
            <w:gridSpan w:val="3"/>
          </w:tcPr>
          <w:p w:rsidR="007A4C9E" w:rsidRPr="0044646B" w:rsidRDefault="007A4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Supplementary Table </w:t>
            </w:r>
            <w:r w:rsidR="006B5C0C" w:rsidRPr="004464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7A4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eagents</w:t>
            </w:r>
          </w:p>
        </w:tc>
        <w:tc>
          <w:tcPr>
            <w:tcW w:w="2552" w:type="dxa"/>
          </w:tcPr>
          <w:p w:rsidR="007A4C9E" w:rsidRPr="0044646B" w:rsidRDefault="007A4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esource</w:t>
            </w:r>
          </w:p>
        </w:tc>
        <w:tc>
          <w:tcPr>
            <w:tcW w:w="1789" w:type="dxa"/>
          </w:tcPr>
          <w:p w:rsidR="007A4C9E" w:rsidRPr="0044646B" w:rsidRDefault="007A4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Identifier</w:t>
            </w:r>
          </w:p>
        </w:tc>
      </w:tr>
      <w:tr w:rsidR="0044646B" w:rsidRPr="0044646B" w:rsidTr="001F2E7F">
        <w:trPr>
          <w:trHeight w:val="331"/>
        </w:trPr>
        <w:tc>
          <w:tcPr>
            <w:tcW w:w="8305" w:type="dxa"/>
            <w:gridSpan w:val="3"/>
          </w:tcPr>
          <w:p w:rsidR="007A4C9E" w:rsidRPr="0044646B" w:rsidRDefault="007A4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ntibodies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t monoclonal anti-</w:t>
            </w: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BrdU</w:t>
            </w:r>
            <w:proofErr w:type="spellEnd"/>
          </w:p>
        </w:tc>
        <w:tc>
          <w:tcPr>
            <w:tcW w:w="2552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ab6326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2552" w:type="dxa"/>
          </w:tcPr>
          <w:p w:rsidR="007A4C9E" w:rsidRPr="0044646B" w:rsidRDefault="00BE33B3" w:rsidP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Biosciences</w:t>
            </w:r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556309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 w:rsidP="00C35144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Mouse polyclonal anti-βIII -Tubulin</w:t>
            </w: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uj1</w:t>
            </w: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552" w:type="dxa"/>
          </w:tcPr>
          <w:p w:rsidR="007A4C9E" w:rsidRPr="0044646B" w:rsidRDefault="00BE33B3" w:rsidP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ell Signaling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2128</w:t>
            </w:r>
          </w:p>
        </w:tc>
        <w:bookmarkStart w:id="0" w:name="_GoBack"/>
        <w:bookmarkEnd w:id="0"/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polyclonal anti-GFP</w:t>
            </w:r>
          </w:p>
        </w:tc>
        <w:tc>
          <w:tcPr>
            <w:tcW w:w="2552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50430-2-AP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FD225E" w:rsidRPr="0044646B" w:rsidRDefault="00FD2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anti-Ki-67</w:t>
            </w:r>
          </w:p>
        </w:tc>
        <w:tc>
          <w:tcPr>
            <w:tcW w:w="2552" w:type="dxa"/>
          </w:tcPr>
          <w:p w:rsidR="00FD225E" w:rsidRPr="0044646B" w:rsidRDefault="00FD2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  <w:tc>
          <w:tcPr>
            <w:tcW w:w="1789" w:type="dxa"/>
          </w:tcPr>
          <w:p w:rsidR="00FD225E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FD225E" w:rsidRPr="0044646B">
              <w:rPr>
                <w:rFonts w:ascii="Times New Roman" w:hAnsi="Times New Roman" w:cs="Times New Roman"/>
                <w:sz w:val="18"/>
                <w:szCs w:val="18"/>
              </w:rPr>
              <w:t>AB9260</w:t>
            </w:r>
          </w:p>
        </w:tc>
      </w:tr>
      <w:tr w:rsidR="0044646B" w:rsidRPr="0044646B" w:rsidTr="007708B8">
        <w:trPr>
          <w:trHeight w:val="342"/>
        </w:trPr>
        <w:tc>
          <w:tcPr>
            <w:tcW w:w="3964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Polyclonal anti-T</w:t>
            </w:r>
            <w:r w:rsidR="007C29DC" w:rsidRPr="0044646B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ab23345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monoclonal anti-PAX6</w:t>
            </w:r>
          </w:p>
        </w:tc>
        <w:tc>
          <w:tcPr>
            <w:tcW w:w="2552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  <w:proofErr w:type="spellEnd"/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ET1612-89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Mouse Monoclonal anti-GFAP</w:t>
            </w:r>
          </w:p>
        </w:tc>
        <w:tc>
          <w:tcPr>
            <w:tcW w:w="2552" w:type="dxa"/>
          </w:tcPr>
          <w:p w:rsidR="007A4C9E" w:rsidRPr="0044646B" w:rsidRDefault="00BE33B3" w:rsidP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ell Signaling</w:t>
            </w:r>
            <w:r w:rsidR="00C35144"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3670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Mouse Monoclonal Anti-MAP2</w:t>
            </w:r>
          </w:p>
        </w:tc>
        <w:tc>
          <w:tcPr>
            <w:tcW w:w="2552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M9942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 w:rsidP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Mouse Polyclonal anti-Histone H3</w:t>
            </w:r>
          </w:p>
        </w:tc>
        <w:tc>
          <w:tcPr>
            <w:tcW w:w="2552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ab1791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Normal rabbit IgG antibody</w:t>
            </w:r>
          </w:p>
        </w:tc>
        <w:tc>
          <w:tcPr>
            <w:tcW w:w="2552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9" w:type="dxa"/>
          </w:tcPr>
          <w:p w:rsidR="007A4C9E" w:rsidRPr="0044646B" w:rsidRDefault="00BE3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B900610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Rabbit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Zmynd11</w:t>
            </w:r>
          </w:p>
        </w:tc>
        <w:tc>
          <w:tcPr>
            <w:tcW w:w="2552" w:type="dxa"/>
          </w:tcPr>
          <w:p w:rsidR="007A4C9E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Novus</w:t>
            </w:r>
          </w:p>
        </w:tc>
        <w:tc>
          <w:tcPr>
            <w:tcW w:w="1789" w:type="dxa"/>
          </w:tcPr>
          <w:p w:rsidR="007A4C9E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39918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RNA polymerase 2</w:t>
            </w:r>
          </w:p>
        </w:tc>
        <w:tc>
          <w:tcPr>
            <w:tcW w:w="2552" w:type="dxa"/>
          </w:tcPr>
          <w:p w:rsidR="007A4C9E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ctive Motif</w:t>
            </w:r>
          </w:p>
        </w:tc>
        <w:tc>
          <w:tcPr>
            <w:tcW w:w="1789" w:type="dxa"/>
          </w:tcPr>
          <w:p w:rsidR="007A4C9E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102660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Rabbit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Epha2</w:t>
            </w:r>
          </w:p>
        </w:tc>
        <w:tc>
          <w:tcPr>
            <w:tcW w:w="2552" w:type="dxa"/>
          </w:tcPr>
          <w:p w:rsidR="007A4C9E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1789" w:type="dxa"/>
          </w:tcPr>
          <w:p w:rsidR="007A4C9E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ER2001-31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Rabbit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PDPK1</w:t>
            </w:r>
          </w:p>
        </w:tc>
        <w:tc>
          <w:tcPr>
            <w:tcW w:w="2552" w:type="dxa"/>
          </w:tcPr>
          <w:p w:rsidR="007A4C9E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1789" w:type="dxa"/>
          </w:tcPr>
          <w:p w:rsidR="007A4C9E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ET1612-27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7A4C9E" w:rsidRPr="0044646B" w:rsidRDefault="00C35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anti-Phospho-PDK1/PDPK1-S241</w:t>
            </w:r>
          </w:p>
        </w:tc>
        <w:tc>
          <w:tcPr>
            <w:tcW w:w="2552" w:type="dxa"/>
          </w:tcPr>
          <w:p w:rsidR="007A4C9E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789" w:type="dxa"/>
          </w:tcPr>
          <w:p w:rsidR="007A4C9E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AP0426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Rabbit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7708B8" w:rsidRPr="0044646B">
              <w:t xml:space="preserve">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Phospho-SGK1(Ser422)</w:t>
            </w:r>
          </w:p>
        </w:tc>
        <w:tc>
          <w:tcPr>
            <w:tcW w:w="2552" w:type="dxa"/>
          </w:tcPr>
          <w:p w:rsidR="00BE33B3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Bioss</w:t>
            </w:r>
            <w:proofErr w:type="spellEnd"/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bs-3396R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Rabbit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</w:tc>
        <w:tc>
          <w:tcPr>
            <w:tcW w:w="2552" w:type="dxa"/>
          </w:tcPr>
          <w:p w:rsidR="00BE33B3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A3936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Rabbit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IRS1</w:t>
            </w:r>
          </w:p>
        </w:tc>
        <w:tc>
          <w:tcPr>
            <w:tcW w:w="2552" w:type="dxa"/>
          </w:tcPr>
          <w:p w:rsidR="00BE33B3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A0345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C35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anti-Phospho-IRS1-S612/S636</w:t>
            </w:r>
          </w:p>
        </w:tc>
        <w:tc>
          <w:tcPr>
            <w:tcW w:w="2552" w:type="dxa"/>
          </w:tcPr>
          <w:p w:rsidR="00BE33B3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AP1507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ubulin</w:t>
            </w:r>
          </w:p>
        </w:tc>
        <w:tc>
          <w:tcPr>
            <w:tcW w:w="2552" w:type="dxa"/>
          </w:tcPr>
          <w:p w:rsidR="00BE33B3" w:rsidRPr="0044646B" w:rsidRDefault="00E02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E02868" w:rsidRPr="0044646B">
              <w:rPr>
                <w:rFonts w:ascii="Times New Roman" w:hAnsi="Times New Roman" w:cs="Times New Roman"/>
                <w:sz w:val="18"/>
                <w:szCs w:val="18"/>
              </w:rPr>
              <w:t>M1305-2</w:t>
            </w:r>
            <w:bookmarkEnd w:id="1"/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2552" w:type="dxa"/>
          </w:tcPr>
          <w:p w:rsidR="00BE33B3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</w:t>
            </w:r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MA5-15738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7C2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Rabbit </w:t>
            </w:r>
            <w:r w:rsidR="007708B8" w:rsidRPr="0044646B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BE33B3" w:rsidRPr="0044646B">
              <w:rPr>
                <w:rFonts w:ascii="Times New Roman" w:hAnsi="Times New Roman" w:cs="Times New Roman"/>
                <w:sz w:val="18"/>
                <w:szCs w:val="18"/>
              </w:rPr>
              <w:t>H3K36me3</w:t>
            </w:r>
          </w:p>
        </w:tc>
        <w:tc>
          <w:tcPr>
            <w:tcW w:w="2552" w:type="dxa"/>
          </w:tcPr>
          <w:p w:rsidR="00BE33B3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ctive Motif</w:t>
            </w:r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61902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C35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anti-PI3 Kinase p85 alpha</w:t>
            </w:r>
          </w:p>
        </w:tc>
        <w:tc>
          <w:tcPr>
            <w:tcW w:w="2552" w:type="dxa"/>
          </w:tcPr>
          <w:p w:rsidR="00BE33B3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HA601206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BE33B3" w:rsidRPr="0044646B" w:rsidRDefault="00C35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anti-Phospho-PI3K p85(Y458)/p55(Y199)</w:t>
            </w:r>
          </w:p>
        </w:tc>
        <w:tc>
          <w:tcPr>
            <w:tcW w:w="2552" w:type="dxa"/>
          </w:tcPr>
          <w:p w:rsidR="00BE33B3" w:rsidRPr="0044646B" w:rsidRDefault="0014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789" w:type="dxa"/>
          </w:tcPr>
          <w:p w:rsidR="00BE33B3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1462A9" w:rsidRPr="0044646B">
              <w:rPr>
                <w:rFonts w:ascii="Times New Roman" w:hAnsi="Times New Roman" w:cs="Times New Roman"/>
                <w:sz w:val="18"/>
                <w:szCs w:val="18"/>
              </w:rPr>
              <w:t>4228S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FD225E" w:rsidRPr="0044646B" w:rsidRDefault="00FD2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anti-SETD2</w:t>
            </w:r>
          </w:p>
        </w:tc>
        <w:tc>
          <w:tcPr>
            <w:tcW w:w="2552" w:type="dxa"/>
          </w:tcPr>
          <w:p w:rsidR="00FD225E" w:rsidRPr="0044646B" w:rsidRDefault="00FD2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789" w:type="dxa"/>
          </w:tcPr>
          <w:p w:rsidR="00FD225E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FD225E" w:rsidRPr="0044646B">
              <w:rPr>
                <w:rFonts w:ascii="Times New Roman" w:hAnsi="Times New Roman" w:cs="Times New Roman"/>
                <w:sz w:val="18"/>
                <w:szCs w:val="18"/>
              </w:rPr>
              <w:t>A3194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C35144" w:rsidRPr="0044646B" w:rsidRDefault="00C35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anti-Zmynd11</w:t>
            </w:r>
          </w:p>
        </w:tc>
        <w:tc>
          <w:tcPr>
            <w:tcW w:w="2552" w:type="dxa"/>
          </w:tcPr>
          <w:p w:rsidR="00C35144" w:rsidRPr="0044646B" w:rsidRDefault="00C35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89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="00C35144" w:rsidRPr="0044646B">
              <w:rPr>
                <w:rFonts w:ascii="Times New Roman" w:hAnsi="Times New Roman" w:cs="Times New Roman"/>
                <w:sz w:val="18"/>
                <w:szCs w:val="18"/>
              </w:rPr>
              <w:t>ab190890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C35144" w:rsidRPr="0044646B" w:rsidRDefault="00C35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Rabbit anti-H3K36me3</w:t>
            </w:r>
          </w:p>
        </w:tc>
        <w:tc>
          <w:tcPr>
            <w:tcW w:w="2552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PTMab</w:t>
            </w:r>
            <w:proofErr w:type="spellEnd"/>
          </w:p>
        </w:tc>
        <w:tc>
          <w:tcPr>
            <w:tcW w:w="1789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PTM-625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Normal Rabbit IgG antibody</w:t>
            </w:r>
          </w:p>
        </w:tc>
        <w:tc>
          <w:tcPr>
            <w:tcW w:w="2552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89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B900610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lexaFluor488 goat anti-rabbit</w:t>
            </w:r>
          </w:p>
        </w:tc>
        <w:tc>
          <w:tcPr>
            <w:tcW w:w="2552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</w:t>
            </w:r>
          </w:p>
        </w:tc>
        <w:tc>
          <w:tcPr>
            <w:tcW w:w="1789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A11008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lexaFluor488 goat anti-mouse</w:t>
            </w:r>
          </w:p>
        </w:tc>
        <w:tc>
          <w:tcPr>
            <w:tcW w:w="2552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</w:t>
            </w:r>
          </w:p>
        </w:tc>
        <w:tc>
          <w:tcPr>
            <w:tcW w:w="1789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A11001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lexaFluor568 goat anti-mouse</w:t>
            </w:r>
          </w:p>
        </w:tc>
        <w:tc>
          <w:tcPr>
            <w:tcW w:w="2552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</w:t>
            </w:r>
          </w:p>
        </w:tc>
        <w:tc>
          <w:tcPr>
            <w:tcW w:w="1789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A11004</w:t>
            </w:r>
          </w:p>
        </w:tc>
      </w:tr>
      <w:tr w:rsidR="0044646B" w:rsidRPr="0044646B" w:rsidTr="007708B8">
        <w:trPr>
          <w:trHeight w:val="331"/>
        </w:trPr>
        <w:tc>
          <w:tcPr>
            <w:tcW w:w="3964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lexaFluor568 goat anti-rabbit</w:t>
            </w:r>
          </w:p>
        </w:tc>
        <w:tc>
          <w:tcPr>
            <w:tcW w:w="2552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</w:t>
            </w:r>
          </w:p>
        </w:tc>
        <w:tc>
          <w:tcPr>
            <w:tcW w:w="1789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A11036</w:t>
            </w:r>
          </w:p>
        </w:tc>
      </w:tr>
      <w:tr w:rsidR="00C35144" w:rsidRPr="0044646B" w:rsidTr="007708B8">
        <w:trPr>
          <w:trHeight w:val="331"/>
        </w:trPr>
        <w:tc>
          <w:tcPr>
            <w:tcW w:w="3964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AlexaFluor568 goat anti-rat</w:t>
            </w:r>
          </w:p>
        </w:tc>
        <w:tc>
          <w:tcPr>
            <w:tcW w:w="2552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44646B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</w:t>
            </w:r>
          </w:p>
        </w:tc>
        <w:tc>
          <w:tcPr>
            <w:tcW w:w="1789" w:type="dxa"/>
          </w:tcPr>
          <w:p w:rsidR="00C35144" w:rsidRPr="0044646B" w:rsidRDefault="00770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46B">
              <w:rPr>
                <w:rFonts w:ascii="Times New Roman" w:hAnsi="Times New Roman" w:cs="Times New Roman"/>
                <w:sz w:val="18"/>
                <w:szCs w:val="18"/>
              </w:rPr>
              <w:t>Cat# A11077</w:t>
            </w:r>
          </w:p>
        </w:tc>
      </w:tr>
    </w:tbl>
    <w:p w:rsidR="004E66E3" w:rsidRPr="0044646B" w:rsidRDefault="004E66E3">
      <w:pPr>
        <w:rPr>
          <w:rFonts w:ascii="Times New Roman" w:hAnsi="Times New Roman" w:cs="Times New Roman"/>
          <w:sz w:val="18"/>
          <w:szCs w:val="18"/>
        </w:rPr>
      </w:pPr>
    </w:p>
    <w:p w:rsidR="004E66E3" w:rsidRPr="0044646B" w:rsidRDefault="004E66E3">
      <w:pPr>
        <w:rPr>
          <w:rFonts w:ascii="Times New Roman" w:hAnsi="Times New Roman" w:cs="Times New Roman"/>
          <w:sz w:val="18"/>
          <w:szCs w:val="18"/>
        </w:rPr>
      </w:pPr>
    </w:p>
    <w:sectPr w:rsidR="004E66E3" w:rsidRPr="0044646B" w:rsidSect="00446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BBF"/>
    <w:rsid w:val="0003699C"/>
    <w:rsid w:val="00083CD5"/>
    <w:rsid w:val="000A5040"/>
    <w:rsid w:val="0013028F"/>
    <w:rsid w:val="00136D6E"/>
    <w:rsid w:val="001462A9"/>
    <w:rsid w:val="002038E6"/>
    <w:rsid w:val="0020603B"/>
    <w:rsid w:val="00220761"/>
    <w:rsid w:val="00250BBF"/>
    <w:rsid w:val="00295C76"/>
    <w:rsid w:val="002A068E"/>
    <w:rsid w:val="002A75CA"/>
    <w:rsid w:val="002D0EB8"/>
    <w:rsid w:val="002D6A77"/>
    <w:rsid w:val="003955EA"/>
    <w:rsid w:val="003A19A2"/>
    <w:rsid w:val="0044646B"/>
    <w:rsid w:val="00466CBA"/>
    <w:rsid w:val="004A066A"/>
    <w:rsid w:val="004E66E3"/>
    <w:rsid w:val="00521F51"/>
    <w:rsid w:val="00545782"/>
    <w:rsid w:val="005C5D99"/>
    <w:rsid w:val="005C72F8"/>
    <w:rsid w:val="00647F84"/>
    <w:rsid w:val="00672021"/>
    <w:rsid w:val="00690AAF"/>
    <w:rsid w:val="006B5C0C"/>
    <w:rsid w:val="006B71C1"/>
    <w:rsid w:val="006E5507"/>
    <w:rsid w:val="0074734F"/>
    <w:rsid w:val="007708B8"/>
    <w:rsid w:val="00791459"/>
    <w:rsid w:val="007A4C9E"/>
    <w:rsid w:val="007B3B6B"/>
    <w:rsid w:val="007C29DC"/>
    <w:rsid w:val="00825377"/>
    <w:rsid w:val="00856903"/>
    <w:rsid w:val="008F7C55"/>
    <w:rsid w:val="00911F67"/>
    <w:rsid w:val="00932D86"/>
    <w:rsid w:val="009A6A46"/>
    <w:rsid w:val="00A46E8A"/>
    <w:rsid w:val="00A554EF"/>
    <w:rsid w:val="00AA1A13"/>
    <w:rsid w:val="00AB3FEC"/>
    <w:rsid w:val="00AD3239"/>
    <w:rsid w:val="00AF716A"/>
    <w:rsid w:val="00BB7997"/>
    <w:rsid w:val="00BE33B3"/>
    <w:rsid w:val="00BE49C3"/>
    <w:rsid w:val="00C04324"/>
    <w:rsid w:val="00C16DD9"/>
    <w:rsid w:val="00C27903"/>
    <w:rsid w:val="00C35144"/>
    <w:rsid w:val="00C851E2"/>
    <w:rsid w:val="00CF2287"/>
    <w:rsid w:val="00D01EB0"/>
    <w:rsid w:val="00D102A3"/>
    <w:rsid w:val="00D35F91"/>
    <w:rsid w:val="00D45743"/>
    <w:rsid w:val="00D976D5"/>
    <w:rsid w:val="00E02868"/>
    <w:rsid w:val="00E4394E"/>
    <w:rsid w:val="00EA6DA9"/>
    <w:rsid w:val="00F37CAC"/>
    <w:rsid w:val="00F7386E"/>
    <w:rsid w:val="00FD225E"/>
    <w:rsid w:val="00FF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B213C-E8F9-8C4A-86E9-2ABFB9CE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7F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4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  Thangaraj</cp:lastModifiedBy>
  <cp:revision>17</cp:revision>
  <dcterms:created xsi:type="dcterms:W3CDTF">2024-08-01T10:48:00Z</dcterms:created>
  <dcterms:modified xsi:type="dcterms:W3CDTF">2025-04-13T07:32:00Z</dcterms:modified>
</cp:coreProperties>
</file>